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: Global position system of sampling sites of Eastern Kolkata Wetlan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946"/>
        <w:gridCol w:w="1653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 No.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.33.17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8.26.600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.32.30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8.25.973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.34.10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8.25.760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.33.41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8.26.373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.32.88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8.27.112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.32.49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8.27.421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.32.78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8.27.638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.33.78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8.25.124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2.32.14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88.27.509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22.31.74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 88.28.014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22.31.91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 88.28.342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22.31.18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 88.27.186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22.33.42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 88.25.7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;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1:28:00Z</dcterms:created>
  <dc:creator>Neeraj Kumar</dc:creator>
  <dc:description/>
  <cp:keywords/>
  <dc:language>en-US</dc:language>
  <cp:lastModifiedBy>neeraj.rishu@hotmail.com</cp:lastModifiedBy>
  <dcterms:modified xsi:type="dcterms:W3CDTF">2022-09-23T17:37:00Z</dcterms:modified>
  <cp:revision>15</cp:revision>
  <dc:subject/>
  <dc:title/>
</cp:coreProperties>
</file>